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6091D" w14:textId="0A25C1D6" w:rsidR="008B5F8F" w:rsidRDefault="000C7E1C" w:rsidP="000C7E1C">
      <w:pPr>
        <w:jc w:val="right"/>
        <w:rPr>
          <w:rFonts w:asciiTheme="majorBidi" w:hAnsiTheme="majorBidi" w:cstheme="majorBidi"/>
          <w:sz w:val="24"/>
          <w:szCs w:val="24"/>
        </w:rPr>
      </w:pPr>
      <w:r w:rsidRPr="000C7E1C">
        <w:rPr>
          <w:rFonts w:asciiTheme="majorBidi" w:hAnsiTheme="majorBidi" w:cstheme="majorBidi"/>
          <w:sz w:val="24"/>
          <w:szCs w:val="24"/>
          <w:u w:val="single"/>
        </w:rPr>
        <w:t>Supplement 2</w:t>
      </w:r>
      <w:r>
        <w:rPr>
          <w:rFonts w:asciiTheme="majorBidi" w:hAnsiTheme="majorBidi" w:cstheme="majorBidi"/>
          <w:sz w:val="24"/>
          <w:szCs w:val="24"/>
        </w:rPr>
        <w:t>: List of potential interactions with newly recommended DHS</w:t>
      </w:r>
    </w:p>
    <w:tbl>
      <w:tblPr>
        <w:tblW w:w="9232" w:type="dxa"/>
        <w:tblLook w:val="04A0" w:firstRow="1" w:lastRow="0" w:firstColumn="1" w:lastColumn="0" w:noHBand="0" w:noVBand="1"/>
      </w:tblPr>
      <w:tblGrid>
        <w:gridCol w:w="1462"/>
        <w:gridCol w:w="1915"/>
        <w:gridCol w:w="1989"/>
        <w:gridCol w:w="2000"/>
        <w:gridCol w:w="1866"/>
      </w:tblGrid>
      <w:tr w:rsidR="000C7E1C" w:rsidRPr="000C7E1C" w14:paraId="7902A778" w14:textId="77777777" w:rsidTr="00B66F2B">
        <w:trPr>
          <w:trHeight w:val="290"/>
        </w:trPr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B516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DHS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DB7C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Drug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10AD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Potential effect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9AC01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Research basis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86A4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Recommendation</w:t>
            </w:r>
          </w:p>
        </w:tc>
      </w:tr>
      <w:tr w:rsidR="000C7E1C" w:rsidRPr="000C7E1C" w14:paraId="0A01F7FE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F99D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chilea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</w:t>
            </w: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ilefoliu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D684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spir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74FC6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C5E2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50EB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1A219D83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394A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loe vera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9B7A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spir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799B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0308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3B13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0096E5E7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475F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drographis paniculata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E7A9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spir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1E85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B4A9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A504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10E261C9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E792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drographis paniculata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B9E46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mlodipin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3AA1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0F2D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1353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71D91D52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E0C7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gelica sinensi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251F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spir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FEEF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F38F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9679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551086BA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F027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stragalu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E8731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yclophosphamid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5353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ecreased immunosuppres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79E0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74A76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3F0CF7C8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D830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stragalu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9A91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Prednison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8E50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ecreased immunosuppres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7C36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0B35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7F1F3088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FAA71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tractylodes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</w:t>
            </w: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acrocephal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A710B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spir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F6B1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D399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7FC1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544B4462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6FEC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itter orange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7FFAA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Fluticason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7F686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93D6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4B61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6D63DFE8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B593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oswelia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</w:t>
            </w: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erulat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B59B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irena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EAD0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0F20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20CD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6781E72D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1C9E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upleurum chinensi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AADA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telukast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4D59B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3716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24AF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2F05427C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E8B4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upleurum chinensi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20C2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spir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8A9E6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AE12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D68A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1035ACAE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73B0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upleurum chinensi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118B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isoprolol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E311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F49C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uma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E372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637F7CC8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E51D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upleurum chinensi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5D17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etform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266F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glycem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5520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7811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7A468AB8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2FE6B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upleurum chinensi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708B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amipril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6370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9427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uma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7709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05CF7170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4B471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innamoum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veru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B602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torvastat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4201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epatotoxicity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0ECFA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uma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FF0A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5C946701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EC89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innamoum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veru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167A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sul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31B2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glycem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4C58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AFEF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51AB5950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0756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innamoum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veru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469F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etform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25DD6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glycem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68F4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30A3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4E48E6AF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E258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innamoum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veru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2B996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mlodipin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6678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EEDE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894F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3D9A275D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5E63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Citrus aurantium  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C8FA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uasteride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11B0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65EC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E57C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3BFB5914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4EBDB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Citrus aurantium  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91EE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Esomeprazol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4594A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25B01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9F72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266F843A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519C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Citrus aurantium  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B968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Oxybutyn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A96B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4532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7D2D1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25DDA633" w14:textId="77777777" w:rsidTr="00B66F2B">
        <w:trPr>
          <w:trHeight w:val="290"/>
        </w:trPr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3078EB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odonopsis</w:t>
            </w:r>
            <w:proofErr w:type="spellEnd"/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B8CAA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spir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01F8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7ADE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85C6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21BE7CA6" w14:textId="77777777" w:rsidTr="00B66F2B">
        <w:trPr>
          <w:trHeight w:val="290"/>
        </w:trPr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DB0A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oix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</w:t>
            </w: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acryma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E73A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sul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85D2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glycem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9BE6B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AB2E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1890ABD4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0BB4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ordyceps sinensi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D7DD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spir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276C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394E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4F966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64EDDD8F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6AAF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lastRenderedPageBreak/>
              <w:t>Cordyceps sinensi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A8DEA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lopidogrel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33A5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166C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0DE5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2B13320E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994C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ordyceps sinensi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CC03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Pomalidomid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649A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mpairment of drug effec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57A4B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1602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5F72345D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4142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rataegu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630E6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pixaba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ED6C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14C8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0D90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090904A8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FB05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rataegu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C202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spir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9E39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BE71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D977B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21CD20B3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452A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rataegu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2F421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lopidogrel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C89A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A9D1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8929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6BD95F35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C251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rataegu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756F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isoprolol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1293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7D04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DA90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7111CCB4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657E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rataegu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74F9A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adesartan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5852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1606A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C8E0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16A82222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702A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rataegu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CFAC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amipril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CD2A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8F80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0DFD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3ACDE661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F697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rataegu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CC66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rcanidipin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439A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4AC8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AE63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66BC0F30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BE56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ynara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BF21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Esomeprazol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412A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BB15B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FEE7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3BE81FED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F9AFA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Ehamannia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</w:t>
            </w: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glutinos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940F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ortezomib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D020A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4251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F5C6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t recommended</w:t>
            </w:r>
          </w:p>
        </w:tc>
      </w:tr>
      <w:tr w:rsidR="000C7E1C" w:rsidRPr="000C7E1C" w14:paraId="279067DC" w14:textId="77777777" w:rsidTr="00B66F2B">
        <w:trPr>
          <w:trHeight w:val="31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D986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Ganoderna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lucidu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C379B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sul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DF1C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glycem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1292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55A9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07DB2FF3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D2E1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Ganoderna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lucidu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D6FD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etform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9266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glycem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35BAA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07A9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6CCEB2C8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B28E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Ganoderna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lucidu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C5B5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spir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9E2F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4F1F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2D76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77F81A78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3A6C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Ganoderna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lucidu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0C37A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mlodipin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8143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C1CE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CC5A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28B40501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E139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Ganoderna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lucidu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1C97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osarta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9C22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929F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B57C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07BD75BF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0AD5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Ganoderna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lucidu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5A78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amipril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8111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3E0A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DCC2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664E705C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ACCB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Ginger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D833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lopidogrel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0C2C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D43A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uma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9452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4197C913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9640B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Ginger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FE60B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rcanidipin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90AF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7615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DB00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6BBAAD24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9B74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Glycyrrhiza glabra 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A236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mlodipin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BCCE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0882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uma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3BF31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t recommended</w:t>
            </w:r>
          </w:p>
        </w:tc>
      </w:tr>
      <w:tr w:rsidR="000C7E1C" w:rsidRPr="000C7E1C" w14:paraId="74736656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11EF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Glycyrrhiza glabra 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D97F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imvastat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B950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2080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A315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t recommended</w:t>
            </w:r>
          </w:p>
        </w:tc>
      </w:tr>
      <w:tr w:rsidR="000C7E1C" w:rsidRPr="000C7E1C" w14:paraId="152C61FE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9F6F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Glycyrrhiza </w:t>
            </w: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uralensis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52A9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ortezomib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FC52A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B9BBA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1DC4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t recommended</w:t>
            </w:r>
          </w:p>
        </w:tc>
      </w:tr>
      <w:tr w:rsidR="000C7E1C" w:rsidRPr="000C7E1C" w14:paraId="41E26950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80AB6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Grifol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FE63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isoprolol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FE71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0EA51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A0F8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30B48E2B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EEF8A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Grifol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853E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amipril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8A04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9EDA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F177B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68D7F462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EE236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Gymnem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8FC3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Glyxambi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1D36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glycem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8F4E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943BA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232A816D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34BC6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Gymnem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EF611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etform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2F63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glycem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C888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F6AA1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5ADD9C22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3EB6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Gymnem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A4F6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sul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4970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glycem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2D05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08FE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15D5B76A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BB0E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Gymnem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F2F2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mitriptylin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0570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mpairment of drug effec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7044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AF63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034FA08F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A1FE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Gymnem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66B7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osarta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63EF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mpairment of drug effec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AC8D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8FAF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108A0D16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F397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Gymnem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D11FB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Omeprazol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7A30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mpairment of drug effec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6ED8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36301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23D5996D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4B1C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Gymnem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5D0C6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Oxycodon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72AD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mpairment of drug effec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2B3E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C50D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245B5F76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BBE3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lastRenderedPageBreak/>
              <w:t>Humulus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lupulu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D391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Estradiol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423E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mpairment of drug effec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190F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2EA8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10656A5C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9EA5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icorice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0C9F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Fluticason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14DA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mpairment of drug effec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C73E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7514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77CF89A2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DF7E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ycium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</w:t>
            </w: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arbaru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D3B41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torvastat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705A1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FC33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1B52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689E4C2E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FFE5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ycium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</w:t>
            </w: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arbaru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D3E6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mlodipin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0A7F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7F2B6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71D5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1A928C97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D60E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ycium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</w:t>
            </w: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arbaru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BF9E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D5156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4D5156"/>
                <w:lang w:bidi="ar-SA"/>
              </w:rPr>
              <w:t>Ramipril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EE74A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BC99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1792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1EFB100A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83D3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atricaria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recutita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1684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uasteride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B65C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D8F2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922D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023A0525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3195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atricaria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recutita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0D46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Esomeprazol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2836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7375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3F92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179FD809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403D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atricaria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recutita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4B0D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Oxybutyn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209F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5CEE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F634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24E58F89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F8AD1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atricaria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recutita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D5196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Estradiol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FC34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iestrogen activity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36831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0DAC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3263F78B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037B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Olive lea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5284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isoprolol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67D9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BD46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F69A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5BA7C56E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C4FD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Olive lea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085E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amipril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D1C9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DF55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9DE7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552594CC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DFD4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Paeonia </w:t>
            </w: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actiflor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A715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ortezomib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B340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7E26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699C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t recommended</w:t>
            </w:r>
          </w:p>
        </w:tc>
      </w:tr>
      <w:tr w:rsidR="000C7E1C" w:rsidRPr="000C7E1C" w14:paraId="5F4893B1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7680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Paeonia </w:t>
            </w: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actiflor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FD3C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spir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D3CD6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39DA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40D8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t recommended</w:t>
            </w:r>
          </w:p>
        </w:tc>
      </w:tr>
      <w:tr w:rsidR="000C7E1C" w:rsidRPr="000C7E1C" w14:paraId="5A525AD1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4EB4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Paeonia suffruticosa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3FCBB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rtitriptylin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3734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9CFAB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0B66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5F9A240D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2F61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Paeonia suffruticosa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8AFD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spir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ECE3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A825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6A2A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14A5EBB3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5E2A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Panax ginseng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5425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ortezomib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FC2D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3E41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2229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t recommended</w:t>
            </w:r>
          </w:p>
        </w:tc>
      </w:tr>
      <w:tr w:rsidR="000C7E1C" w:rsidRPr="000C7E1C" w14:paraId="6FFE62DB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FFAC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Panax ginseng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4B2C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spir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C751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578B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480C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2CD78F9F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36DB6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Polygonum </w:t>
            </w: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ultifloro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4A63A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mlodipin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9C10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E3D91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CEDB1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31FCF7E6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D8506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Polygonum </w:t>
            </w: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ultifloro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5353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Venetoclax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72006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4641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FAA8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7ECB1B8E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EEEB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Poria </w:t>
            </w: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ocus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9039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sul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B0C7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glycem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A514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CEA0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245ADAAE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D10F1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ahmanniae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</w:t>
            </w: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glutinosae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FDF3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isoprolol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32FE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0779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9E10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4C640B7F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DF93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ahmanniae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</w:t>
            </w: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glutinosae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E1CC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amipril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3C74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1C53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7AC91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7D299AC9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9D24A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eishi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541D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spir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BB09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288B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4AC7A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70AFBA89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4026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eishi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C631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isoprolol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1212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17B76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A0A7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7368AD88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4152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chisandra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D3F7A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enofovir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92D3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9A28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CEA6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t recommended</w:t>
            </w:r>
          </w:p>
        </w:tc>
      </w:tr>
      <w:tr w:rsidR="000C7E1C" w:rsidRPr="000C7E1C" w14:paraId="288BD3EE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624E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cutelaria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</w:t>
            </w: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aic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1A9E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Esomeprazol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0A8E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DCFB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74341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72CDDAE5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E179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cutelaria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</w:t>
            </w: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aic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BFCA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rtitriptylin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89C16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8D6C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4618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377460C7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36A2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cutelaria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</w:t>
            </w: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aic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BD71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pixaba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7A2C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BF40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D5436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450B6631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17EE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lastRenderedPageBreak/>
              <w:t>Scutelaria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</w:t>
            </w: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aic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CFCEA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isoprolol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F76E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2145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47C2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4867614A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C3BF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cutelaria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</w:t>
            </w: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aic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56E9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adesartan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053F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33FD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60696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433DCE6E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C219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cutelaria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</w:t>
            </w: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aic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138D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amipril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E05D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2E75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2C7F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357BEE87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5364A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cutelaria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</w:t>
            </w: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aic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0970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rcanidipin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F328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21B1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533AB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59271484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A8EDA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erenoa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</w:t>
            </w: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erulat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72AEB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spir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65E9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7FCB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67F8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389D1752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AE7E4" w14:textId="77777777" w:rsidR="000C7E1C" w:rsidRPr="000C7E1C" w:rsidRDefault="000C7E1C" w:rsidP="000C7E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ilybum</w:t>
            </w:r>
            <w:r w:rsidRPr="000C7E1C">
              <w:rPr>
                <w:rFonts w:asciiTheme="majorBidi" w:eastAsia="Times New Roman" w:hAnsiTheme="majorBidi" w:cstheme="majorBidi"/>
                <w:color w:val="000000"/>
                <w:rtl/>
                <w:lang w:bidi="ar-SA"/>
              </w:rPr>
              <w:t xml:space="preserve"> </w:t>
            </w: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arianu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EEAC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rtl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etform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26D3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glycem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4163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624C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13614F94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46D64" w14:textId="77777777" w:rsidR="000C7E1C" w:rsidRPr="000C7E1C" w:rsidRDefault="000C7E1C" w:rsidP="000C7E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ilybum</w:t>
            </w:r>
            <w:r w:rsidRPr="000C7E1C">
              <w:rPr>
                <w:rFonts w:asciiTheme="majorBidi" w:eastAsia="Times New Roman" w:hAnsiTheme="majorBidi" w:cstheme="majorBidi"/>
                <w:color w:val="000000"/>
                <w:rtl/>
                <w:lang w:bidi="ar-SA"/>
              </w:rPr>
              <w:t xml:space="preserve"> </w:t>
            </w: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arianu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595E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rtl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Venetoclax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4B36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46E1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0F846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t recommended</w:t>
            </w:r>
          </w:p>
        </w:tc>
      </w:tr>
      <w:tr w:rsidR="000C7E1C" w:rsidRPr="000C7E1C" w14:paraId="264E74A6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6927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anacetum partheniu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CE34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examethason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8CA2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10BF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4167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10715AB3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DDE9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anacetum partheniu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1425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spir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AC44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85B8A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C9A1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t recommended</w:t>
            </w:r>
          </w:p>
        </w:tc>
      </w:tr>
      <w:tr w:rsidR="000C7E1C" w:rsidRPr="000C7E1C" w14:paraId="2C11C59A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14AC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yme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EDEFB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iotropium bromid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D147B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anticholinergic effec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78F9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C9D0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44C9E994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68288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rigonella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A703B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sul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02C3A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glycem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D67AB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ECEA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05C61C92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AD389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rigonella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1EADD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etform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BEDB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glycem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A44C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CE62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4F17BE52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87F2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rigonella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2363B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spiri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77171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7C73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1F6DA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5794B870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D214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Vitex </w:t>
            </w: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rifoli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3C585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irena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D2F6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mpairment of drug effec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10D3C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5B02F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0C6B089C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497D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Withania</w:t>
            </w:r>
            <w:proofErr w:type="spellEnd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</w:t>
            </w:r>
            <w:proofErr w:type="spellStart"/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omnifer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14C26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SA"/>
              </w:rPr>
              <w:t>Mirena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32731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epatotoxicity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3776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80314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C7E1C" w:rsidRPr="000C7E1C" w14:paraId="5E1B671B" w14:textId="77777777" w:rsidTr="00B66F2B">
        <w:trPr>
          <w:trHeight w:val="29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60332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Ziziphus spinose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54353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Estradiol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47670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ecreased drug blood leve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056E7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2C48E" w14:textId="77777777" w:rsidR="000C7E1C" w:rsidRPr="000C7E1C" w:rsidRDefault="000C7E1C" w:rsidP="000C7E1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E1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</w:tbl>
    <w:p w14:paraId="6C31BE57" w14:textId="77777777" w:rsidR="000C7E1C" w:rsidRPr="000C7E1C" w:rsidRDefault="000C7E1C" w:rsidP="000C7E1C">
      <w:pPr>
        <w:jc w:val="right"/>
        <w:rPr>
          <w:rFonts w:asciiTheme="majorBidi" w:hAnsiTheme="majorBidi" w:cstheme="majorBidi"/>
          <w:sz w:val="24"/>
          <w:szCs w:val="24"/>
        </w:rPr>
      </w:pPr>
    </w:p>
    <w:sectPr w:rsidR="000C7E1C" w:rsidRPr="000C7E1C" w:rsidSect="00A97A7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E1C"/>
    <w:rsid w:val="000C7E1C"/>
    <w:rsid w:val="002524EF"/>
    <w:rsid w:val="00275524"/>
    <w:rsid w:val="0036774D"/>
    <w:rsid w:val="0068710B"/>
    <w:rsid w:val="00830921"/>
    <w:rsid w:val="008B5F8F"/>
    <w:rsid w:val="00987680"/>
    <w:rsid w:val="00A31C34"/>
    <w:rsid w:val="00A97A72"/>
    <w:rsid w:val="00B66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D89FD"/>
  <w15:chartTrackingRefBased/>
  <w15:docId w15:val="{2C404909-9D79-4062-A8FF-B991F1FB7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0"/>
    <w:uiPriority w:val="9"/>
    <w:qFormat/>
    <w:rsid w:val="000C7E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7E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7E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7E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7E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7E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7E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7E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7E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0C7E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0C7E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0C7E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0C7E1C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0C7E1C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0C7E1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0C7E1C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0C7E1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0C7E1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C7E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0C7E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7E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0C7E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7E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0C7E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7E1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C7E1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7E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0C7E1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C7E1C"/>
    <w:rPr>
      <w:b/>
      <w:bCs/>
      <w:smallCaps/>
      <w:color w:val="0F4761" w:themeColor="accent1" w:themeShade="BF"/>
      <w:spacing w:val="5"/>
    </w:rPr>
  </w:style>
  <w:style w:type="paragraph" w:styleId="ae">
    <w:name w:val="Revision"/>
    <w:hidden/>
    <w:uiPriority w:val="99"/>
    <w:semiHidden/>
    <w:rsid w:val="006871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8</Words>
  <Characters>5938</Characters>
  <Application>Microsoft Office Word</Application>
  <DocSecurity>0</DocSecurity>
  <Lines>659</Lines>
  <Paragraphs>561</Paragraphs>
  <ScaleCrop>false</ScaleCrop>
  <Company/>
  <LinksUpToDate>false</LinksUpToDate>
  <CharactersWithSpaces>6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Levy</dc:creator>
  <cp:keywords/>
  <dc:description/>
  <cp:lastModifiedBy>Ilana Levy</cp:lastModifiedBy>
  <cp:revision>3</cp:revision>
  <dcterms:created xsi:type="dcterms:W3CDTF">2025-11-24T19:13:00Z</dcterms:created>
  <dcterms:modified xsi:type="dcterms:W3CDTF">2025-11-24T19:13:00Z</dcterms:modified>
</cp:coreProperties>
</file>